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8DDFC" w14:textId="56C6E354" w:rsidR="001043DC" w:rsidRDefault="001043DC" w:rsidP="001043DC">
      <w:pPr>
        <w:spacing w:line="480" w:lineRule="auto"/>
      </w:pPr>
      <w:r>
        <w:rPr>
          <w:b/>
          <w:bCs/>
        </w:rPr>
        <w:t>S1 Table</w:t>
      </w:r>
      <w:r w:rsidRPr="00477058">
        <w:rPr>
          <w:b/>
          <w:bCs/>
        </w:rPr>
        <w:t>.</w:t>
      </w:r>
      <w:r w:rsidRPr="00477058">
        <w:t xml:space="preserve"> </w:t>
      </w:r>
      <w:r w:rsidRPr="001043DC">
        <w:rPr>
          <w:b/>
        </w:rPr>
        <w:t>Bird species included in the Grassland, Soaring, and Woodland guilds</w:t>
      </w:r>
      <w:r>
        <w:t>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620"/>
        <w:gridCol w:w="2970"/>
        <w:gridCol w:w="3060"/>
      </w:tblGrid>
      <w:tr w:rsidR="000A68A3" w:rsidRPr="00477058" w14:paraId="33B74EDA" w14:textId="77777777" w:rsidTr="00C6505D">
        <w:trPr>
          <w:trHeight w:val="300"/>
          <w:tblHeader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F39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lastRenderedPageBreak/>
              <w:t>Model group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B17A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pecie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912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cientific name</w:t>
            </w:r>
          </w:p>
        </w:tc>
      </w:tr>
      <w:tr w:rsidR="000A68A3" w:rsidRPr="00477058" w14:paraId="2AD6A17D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E36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B7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American Pipi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7FB1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nth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rubescens</w:t>
            </w:r>
            <w:proofErr w:type="spellEnd"/>
          </w:p>
        </w:tc>
      </w:tr>
      <w:tr w:rsidR="000A68A3" w:rsidRPr="00477058" w14:paraId="3B2D9388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96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9DD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obolin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CD6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Dolichonyx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oryzivorus</w:t>
            </w:r>
            <w:proofErr w:type="spellEnd"/>
          </w:p>
        </w:tc>
      </w:tr>
      <w:tr w:rsidR="000A68A3" w:rsidRPr="00477058" w14:paraId="5C152A2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A67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55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Dickcissel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D38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piz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mericana</w:t>
            </w:r>
            <w:proofErr w:type="spellEnd"/>
          </w:p>
        </w:tc>
      </w:tr>
      <w:tr w:rsidR="000A68A3" w:rsidRPr="00477058" w14:paraId="3D91C145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39C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01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Eastern Kingbir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190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Tyrannus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tyrannus</w:t>
            </w:r>
            <w:proofErr w:type="spellEnd"/>
          </w:p>
        </w:tc>
      </w:tr>
      <w:tr w:rsidR="000A68A3" w:rsidRPr="00477058" w14:paraId="6763CD3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3ABA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B00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Eastern Meadowlar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1C06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turnell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magna</w:t>
            </w:r>
          </w:p>
        </w:tc>
      </w:tr>
      <w:tr w:rsidR="000A68A3" w:rsidRPr="00477058" w14:paraId="13C9FCF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E2A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CB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Field Sparr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C8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pizell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usilla</w:t>
            </w:r>
            <w:proofErr w:type="spellEnd"/>
          </w:p>
        </w:tc>
        <w:bookmarkStart w:id="0" w:name="_GoBack"/>
        <w:bookmarkEnd w:id="0"/>
      </w:tr>
      <w:tr w:rsidR="000A68A3" w:rsidRPr="00477058" w14:paraId="660BD9D7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6AB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AF8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hopper Sparr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745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mmodram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savannarum</w:t>
            </w:r>
          </w:p>
        </w:tc>
      </w:tr>
      <w:tr w:rsidR="000A68A3" w:rsidRPr="00477058" w14:paraId="6AD174DA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06F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0C5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Horned Lar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2A46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Eremophil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lpestris</w:t>
            </w:r>
            <w:proofErr w:type="spellEnd"/>
          </w:p>
        </w:tc>
      </w:tr>
      <w:tr w:rsidR="000A68A3" w:rsidRPr="00477058" w14:paraId="57E4612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BC9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CE3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Lapland Longspu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F67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lcari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lapponicus</w:t>
            </w:r>
            <w:proofErr w:type="spellEnd"/>
          </w:p>
        </w:tc>
      </w:tr>
      <w:tr w:rsidR="000A68A3" w:rsidRPr="00477058" w14:paraId="558E36AD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4DB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DE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Lark Sparr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8564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hondeste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grammacus</w:t>
            </w:r>
            <w:proofErr w:type="spellEnd"/>
          </w:p>
        </w:tc>
      </w:tr>
      <w:tr w:rsidR="000A68A3" w:rsidRPr="00477058" w14:paraId="0A12BB30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7386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AC0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LeConte’s</w:t>
            </w:r>
            <w:proofErr w:type="spellEnd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 Sparr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16B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mmodram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leconteii</w:t>
            </w:r>
            <w:proofErr w:type="spellEnd"/>
          </w:p>
        </w:tc>
      </w:tr>
      <w:tr w:rsidR="000A68A3" w:rsidRPr="00477058" w14:paraId="338E7E9E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E57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B6B" w14:textId="1311C3A2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>
              <w:rPr>
                <w:rFonts w:eastAsia="Times New Roman" w:cstheme="minorHAnsi"/>
                <w:color w:val="262626"/>
                <w:sz w:val="22"/>
                <w:szCs w:val="22"/>
              </w:rPr>
              <w:t>Thick-billed</w:t>
            </w: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 Longspu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7C03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Rhynchophane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ccownii</w:t>
            </w:r>
            <w:proofErr w:type="spellEnd"/>
          </w:p>
        </w:tc>
      </w:tr>
      <w:tr w:rsidR="000A68A3" w:rsidRPr="00477058" w14:paraId="6819D59B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531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24B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avannah Sparr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E3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assercul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andwichensis</w:t>
            </w:r>
            <w:proofErr w:type="spellEnd"/>
          </w:p>
        </w:tc>
      </w:tr>
      <w:tr w:rsidR="000A68A3" w:rsidRPr="00477058" w14:paraId="1777A6D2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876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64E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edge Wr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307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istothor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platensis</w:t>
            </w:r>
          </w:p>
        </w:tc>
      </w:tr>
      <w:tr w:rsidR="000A68A3" w:rsidRPr="00477058" w14:paraId="3B0554C3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82C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65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Vesper Sparr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7EA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ooecete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gramineus</w:t>
            </w:r>
            <w:proofErr w:type="spellEnd"/>
          </w:p>
        </w:tc>
      </w:tr>
      <w:tr w:rsidR="000A68A3" w:rsidRPr="00477058" w14:paraId="17B9B542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87F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FC3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estern Kingbir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EEC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Tyrannus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verticalis</w:t>
            </w:r>
            <w:proofErr w:type="spellEnd"/>
          </w:p>
        </w:tc>
      </w:tr>
      <w:tr w:rsidR="000A68A3" w:rsidRPr="00477058" w14:paraId="1E60D6C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06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ss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026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estern Meadowlar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00F7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turnell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neglecta</w:t>
            </w:r>
            <w:proofErr w:type="spellEnd"/>
          </w:p>
        </w:tc>
      </w:tr>
      <w:tr w:rsidR="000A68A3" w:rsidRPr="00477058" w14:paraId="36A2625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677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A7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American Kestre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CFF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Falco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parverius</w:t>
            </w:r>
            <w:proofErr w:type="spellEnd"/>
          </w:p>
        </w:tc>
      </w:tr>
      <w:tr w:rsidR="000A68A3" w:rsidRPr="00477058" w14:paraId="50A59DA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84B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D7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 Vultur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061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ragyp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tratus</w:t>
            </w:r>
            <w:proofErr w:type="spellEnd"/>
          </w:p>
        </w:tc>
      </w:tr>
      <w:tr w:rsidR="000A68A3" w:rsidRPr="00477058" w14:paraId="08CACCCD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5B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E29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ommon Rave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7BB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rv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rax</w:t>
            </w:r>
            <w:proofErr w:type="spellEnd"/>
          </w:p>
        </w:tc>
      </w:tr>
      <w:tr w:rsidR="000A68A3" w:rsidRPr="00477058" w14:paraId="64303B4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7C1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B6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ooper’s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6F1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Accipiter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operii</w:t>
            </w:r>
            <w:proofErr w:type="spellEnd"/>
          </w:p>
        </w:tc>
      </w:tr>
      <w:tr w:rsidR="000A68A3" w:rsidRPr="00477058" w14:paraId="1B4D977E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24C9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F9C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rested Caracar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2693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Caracara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heriway</w:t>
            </w:r>
            <w:proofErr w:type="spellEnd"/>
          </w:p>
        </w:tc>
      </w:tr>
      <w:tr w:rsidR="000A68A3" w:rsidRPr="00477058" w14:paraId="4DD7A258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83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B3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Ferruginous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789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Buteo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regalis</w:t>
            </w:r>
            <w:proofErr w:type="spellEnd"/>
          </w:p>
        </w:tc>
      </w:tr>
      <w:tr w:rsidR="000A68A3" w:rsidRPr="00477058" w14:paraId="6947BC9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00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945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olden Eag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EDF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Aquila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hrysaetos</w:t>
            </w:r>
            <w:proofErr w:type="spellEnd"/>
          </w:p>
        </w:tc>
      </w:tr>
      <w:tr w:rsidR="000A68A3" w:rsidRPr="00477058" w14:paraId="3F77DDF8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631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383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Harris’s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3FF0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arabuteo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unicinctus</w:t>
            </w:r>
            <w:proofErr w:type="spellEnd"/>
          </w:p>
        </w:tc>
      </w:tr>
      <w:tr w:rsidR="000A68A3" w:rsidRPr="00477058" w14:paraId="25E4D60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41D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1A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Northern Harri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FDB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Circus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yaneus</w:t>
            </w:r>
            <w:proofErr w:type="spellEnd"/>
          </w:p>
        </w:tc>
      </w:tr>
      <w:tr w:rsidR="000A68A3" w:rsidRPr="00477058" w14:paraId="56F06B9C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82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44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Peregrine Falc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273E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Falco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eregrinus</w:t>
            </w:r>
            <w:proofErr w:type="spellEnd"/>
          </w:p>
        </w:tc>
      </w:tr>
      <w:tr w:rsidR="000A68A3" w:rsidRPr="00477058" w14:paraId="5F70AEC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23B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6A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Prairie Falcon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8CDB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Falco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exicanus</w:t>
            </w:r>
            <w:proofErr w:type="spellEnd"/>
          </w:p>
        </w:tc>
      </w:tr>
      <w:tr w:rsidR="000A68A3" w:rsidRPr="00477058" w14:paraId="1FE7729B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1B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C7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Red-tailed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B40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Buteo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jamaicensis</w:t>
            </w:r>
            <w:proofErr w:type="spellEnd"/>
          </w:p>
        </w:tc>
      </w:tr>
      <w:tr w:rsidR="000A68A3" w:rsidRPr="00477058" w14:paraId="5E25B40E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5B4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A59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harp-shinned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F8E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Accipiter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triatus</w:t>
            </w:r>
            <w:proofErr w:type="spellEnd"/>
          </w:p>
        </w:tc>
      </w:tr>
      <w:tr w:rsidR="000A68A3" w:rsidRPr="00477058" w14:paraId="0263274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632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1EB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wainson’s</w:t>
            </w:r>
            <w:proofErr w:type="spellEnd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22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Buteo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wainsoni</w:t>
            </w:r>
            <w:proofErr w:type="spellEnd"/>
          </w:p>
        </w:tc>
      </w:tr>
      <w:tr w:rsidR="000A68A3" w:rsidRPr="00477058" w14:paraId="02A5049D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25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42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Turkey Vultur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59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tharte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aura</w:t>
            </w:r>
          </w:p>
        </w:tc>
      </w:tr>
      <w:tr w:rsidR="000A68A3" w:rsidRPr="00477058" w14:paraId="35FB65E5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B4F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E2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hite-tailed Haw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F254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Buteo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lbicaudatus</w:t>
            </w:r>
            <w:proofErr w:type="spellEnd"/>
          </w:p>
        </w:tc>
      </w:tr>
      <w:tr w:rsidR="000A68A3" w:rsidRPr="00477058" w14:paraId="54D18F05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D2E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oarin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05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hite-tailed Kit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C07E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Elan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leucurus</w:t>
            </w:r>
            <w:proofErr w:type="spellEnd"/>
          </w:p>
        </w:tc>
      </w:tr>
      <w:tr w:rsidR="000A68A3" w:rsidRPr="00477058" w14:paraId="56F0498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63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5D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Acadian Flycatc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722F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Empidonax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virescens</w:t>
            </w:r>
            <w:proofErr w:type="spellEnd"/>
          </w:p>
        </w:tc>
      </w:tr>
      <w:tr w:rsidR="000A68A3" w:rsidRPr="00477058" w14:paraId="2F484F2C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1F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7C7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American Redstar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079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ruticilla</w:t>
            </w:r>
            <w:proofErr w:type="spellEnd"/>
          </w:p>
        </w:tc>
      </w:tr>
      <w:tr w:rsidR="000A68A3" w:rsidRPr="00477058" w14:paraId="48FB3425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A6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D1FA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altimore Ori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3A2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Icterus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galbula</w:t>
            </w:r>
            <w:proofErr w:type="spellEnd"/>
          </w:p>
        </w:tc>
      </w:tr>
      <w:tr w:rsidR="000A68A3" w:rsidRPr="00477058" w14:paraId="7FF92E0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4AC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E3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ay-breasted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438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stanea</w:t>
            </w:r>
            <w:proofErr w:type="spellEnd"/>
          </w:p>
        </w:tc>
      </w:tr>
      <w:tr w:rsidR="000A68A3" w:rsidRPr="00477058" w14:paraId="250F54D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EDD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E6D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-and-white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33C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niotilt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varia</w:t>
            </w:r>
            <w:proofErr w:type="spellEnd"/>
          </w:p>
        </w:tc>
      </w:tr>
      <w:tr w:rsidR="000A68A3" w:rsidRPr="00477058" w14:paraId="1BD30BF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E9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17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-billed Cucko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8CE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ccyz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erythropthalmus</w:t>
            </w:r>
            <w:proofErr w:type="spellEnd"/>
          </w:p>
        </w:tc>
      </w:tr>
      <w:tr w:rsidR="000A68A3" w:rsidRPr="00477058" w14:paraId="488F6518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023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3E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-throated Blue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8F04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erulescens</w:t>
            </w:r>
            <w:proofErr w:type="spellEnd"/>
          </w:p>
        </w:tc>
      </w:tr>
      <w:tr w:rsidR="000A68A3" w:rsidRPr="00477058" w14:paraId="1C618907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EF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9E8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-throated Gray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CFD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nigrescens</w:t>
            </w:r>
            <w:proofErr w:type="spellEnd"/>
          </w:p>
        </w:tc>
      </w:tr>
      <w:tr w:rsidR="000A68A3" w:rsidRPr="00477058" w14:paraId="2DCE04D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8DE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F31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-throated Green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E7CB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virens</w:t>
            </w:r>
            <w:proofErr w:type="spellEnd"/>
          </w:p>
        </w:tc>
      </w:tr>
      <w:tr w:rsidR="000A68A3" w:rsidRPr="00477058" w14:paraId="4A0B03AA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7B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lastRenderedPageBreak/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E08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burnian</w:t>
            </w:r>
            <w:proofErr w:type="spellEnd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681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fusca</w:t>
            </w:r>
            <w:proofErr w:type="spellEnd"/>
          </w:p>
        </w:tc>
      </w:tr>
      <w:tr w:rsidR="000A68A3" w:rsidRPr="00477058" w14:paraId="2FEFA8D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68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CB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ackpoll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F89E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triata</w:t>
            </w:r>
            <w:proofErr w:type="spellEnd"/>
          </w:p>
        </w:tc>
      </w:tr>
      <w:tr w:rsidR="000A68A3" w:rsidRPr="00477058" w14:paraId="3A9289BB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A84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EC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Blue-headed Vire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19BF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Vireo solitarius</w:t>
            </w:r>
          </w:p>
        </w:tc>
      </w:tr>
      <w:tr w:rsidR="000A68A3" w:rsidRPr="00477058" w14:paraId="2FC147E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A08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38F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ape May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69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tigrina</w:t>
            </w:r>
            <w:proofErr w:type="spellEnd"/>
          </w:p>
        </w:tc>
      </w:tr>
      <w:tr w:rsidR="000A68A3" w:rsidRPr="00477058" w14:paraId="2E9B4B08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8A5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2A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erulean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36C7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erulea</w:t>
            </w:r>
            <w:proofErr w:type="spellEnd"/>
          </w:p>
        </w:tc>
      </w:tr>
      <w:tr w:rsidR="000A68A3" w:rsidRPr="00477058" w14:paraId="7CB99AE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A79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24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huck-will’s-wid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0B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ntrostom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rolinensis</w:t>
            </w:r>
            <w:proofErr w:type="spellEnd"/>
          </w:p>
        </w:tc>
      </w:tr>
      <w:tr w:rsidR="000A68A3" w:rsidRPr="00477058" w14:paraId="28FD8D0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15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79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Connecticut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9B17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Opororni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gilis</w:t>
            </w:r>
            <w:proofErr w:type="spellEnd"/>
          </w:p>
        </w:tc>
      </w:tr>
      <w:tr w:rsidR="000A68A3" w:rsidRPr="00477058" w14:paraId="6B521FC7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574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23C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olden-crowned Kingl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1D4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Regulus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atrapa</w:t>
            </w:r>
            <w:proofErr w:type="spellEnd"/>
          </w:p>
        </w:tc>
      </w:tr>
      <w:tr w:rsidR="000A68A3" w:rsidRPr="00477058" w14:paraId="248E50F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4FA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F30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ay-cheeked Thrus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8BEA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thar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inimus</w:t>
            </w:r>
            <w:proofErr w:type="spellEnd"/>
          </w:p>
        </w:tc>
      </w:tr>
      <w:tr w:rsidR="000A68A3" w:rsidRPr="00477058" w14:paraId="2C37D05B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67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98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Great Crested Flycatc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D18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yiarch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rinitus</w:t>
            </w:r>
            <w:proofErr w:type="spellEnd"/>
          </w:p>
        </w:tc>
      </w:tr>
      <w:tr w:rsidR="000A68A3" w:rsidRPr="00477058" w14:paraId="09620F86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026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75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Kentucky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2EA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Geothlypi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formosa</w:t>
            </w:r>
            <w:proofErr w:type="spellEnd"/>
          </w:p>
        </w:tc>
      </w:tr>
      <w:tr w:rsidR="000A68A3" w:rsidRPr="00477058" w14:paraId="4D68526C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4C8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133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Least Flycatc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7DEB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Empidonax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inimus</w:t>
            </w:r>
            <w:proofErr w:type="spellEnd"/>
          </w:p>
        </w:tc>
      </w:tr>
      <w:tr w:rsidR="000A68A3" w:rsidRPr="00477058" w14:paraId="0DED15DA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FF6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B5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Magnolia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2FC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magnolia</w:t>
            </w:r>
          </w:p>
        </w:tc>
      </w:tr>
      <w:tr w:rsidR="000A68A3" w:rsidRPr="00477058" w14:paraId="41F289BD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F9A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58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Nashville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2FAC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Oreothlypi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ruficapilla</w:t>
            </w:r>
            <w:proofErr w:type="spellEnd"/>
          </w:p>
        </w:tc>
      </w:tr>
      <w:tr w:rsidR="000A68A3" w:rsidRPr="00477058" w14:paraId="02E179F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F09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A3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Northern </w:t>
            </w: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Parula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FE6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mericana</w:t>
            </w:r>
            <w:proofErr w:type="spellEnd"/>
          </w:p>
        </w:tc>
      </w:tr>
      <w:tr w:rsidR="000A68A3" w:rsidRPr="00477058" w14:paraId="5549B1C2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CEC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1D16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Northern </w:t>
            </w: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aterthrush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AF9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arkesi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noveboracensis</w:t>
            </w:r>
            <w:proofErr w:type="spellEnd"/>
          </w:p>
        </w:tc>
      </w:tr>
      <w:tr w:rsidR="000A68A3" w:rsidRPr="00477058" w14:paraId="07A3D94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3606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2FCA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Orchard Ori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749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Icterus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purius</w:t>
            </w:r>
            <w:proofErr w:type="spellEnd"/>
          </w:p>
        </w:tc>
      </w:tr>
      <w:tr w:rsidR="000A68A3" w:rsidRPr="00477058" w14:paraId="18CC2770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C9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11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Ovenbir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6A5C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iur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urocapilla</w:t>
            </w:r>
            <w:proofErr w:type="spellEnd"/>
          </w:p>
        </w:tc>
      </w:tr>
      <w:tr w:rsidR="000A68A3" w:rsidRPr="00477058" w14:paraId="541AD4D7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94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4450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Philadelphia Vire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3F1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Vireo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hiladelphicus</w:t>
            </w:r>
            <w:proofErr w:type="spellEnd"/>
          </w:p>
        </w:tc>
      </w:tr>
      <w:tr w:rsidR="000A68A3" w:rsidRPr="00477058" w14:paraId="2A7C4983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101A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0A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Pine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2E69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inus</w:t>
            </w:r>
            <w:proofErr w:type="spellEnd"/>
          </w:p>
        </w:tc>
      </w:tr>
      <w:tr w:rsidR="000A68A3" w:rsidRPr="00477058" w14:paraId="1524F842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87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B5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Red-eyed Vire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40D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Vireo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olivaceus</w:t>
            </w:r>
            <w:proofErr w:type="spellEnd"/>
          </w:p>
        </w:tc>
      </w:tr>
      <w:tr w:rsidR="000A68A3" w:rsidRPr="00477058" w14:paraId="50F58E9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BD6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EC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Rose-breasted Grosbeak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E29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heuctic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ludovicianus</w:t>
            </w:r>
            <w:proofErr w:type="spellEnd"/>
          </w:p>
        </w:tc>
      </w:tr>
      <w:tr w:rsidR="000A68A3" w:rsidRPr="00477058" w14:paraId="186B01B2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B30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2FF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Ruby-crowned Kingl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74D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Regulus calendula</w:t>
            </w:r>
          </w:p>
        </w:tc>
      </w:tr>
      <w:tr w:rsidR="000A68A3" w:rsidRPr="00477058" w14:paraId="5E0AF77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2A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DAA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carlet Tanag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58C3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iran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olivacea</w:t>
            </w:r>
            <w:proofErr w:type="spellEnd"/>
          </w:p>
        </w:tc>
      </w:tr>
      <w:tr w:rsidR="000A68A3" w:rsidRPr="00477058" w14:paraId="348CAA4A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A7F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817B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Swainson’s</w:t>
            </w:r>
            <w:proofErr w:type="spellEnd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 Thrus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2D16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thar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ustulatus</w:t>
            </w:r>
            <w:proofErr w:type="spellEnd"/>
          </w:p>
        </w:tc>
      </w:tr>
      <w:tr w:rsidR="000A68A3" w:rsidRPr="00477058" w14:paraId="52E3CFE3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81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B9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Tennessee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3D4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Oreothlypi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eregrina</w:t>
            </w:r>
            <w:proofErr w:type="spellEnd"/>
          </w:p>
        </w:tc>
      </w:tr>
      <w:tr w:rsidR="000A68A3" w:rsidRPr="00477058" w14:paraId="6CA06769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192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816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Townsend’s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7A3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townsendi</w:t>
            </w:r>
            <w:proofErr w:type="spellEnd"/>
          </w:p>
        </w:tc>
      </w:tr>
      <w:tr w:rsidR="000A68A3" w:rsidRPr="00477058" w14:paraId="48BD97BB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71F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364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Veery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E91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thar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fuscescens</w:t>
            </w:r>
            <w:proofErr w:type="spellEnd"/>
          </w:p>
        </w:tc>
      </w:tr>
      <w:tr w:rsidR="000A68A3" w:rsidRPr="00477058" w14:paraId="7484D7EF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B74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F5AE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estern Tanag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EF79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iran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ludoviciana</w:t>
            </w:r>
            <w:proofErr w:type="spellEnd"/>
          </w:p>
        </w:tc>
      </w:tr>
      <w:tr w:rsidR="000A68A3" w:rsidRPr="00477058" w14:paraId="381BDA43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A0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FDB5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estern Wood-Pewe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E52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ntop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ordidulus</w:t>
            </w:r>
            <w:proofErr w:type="spellEnd"/>
          </w:p>
        </w:tc>
      </w:tr>
      <w:tr w:rsidR="000A68A3" w:rsidRPr="00477058" w14:paraId="7C8AC641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1A8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6CE2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illow Flycatch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EAA7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Empidonax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traillii</w:t>
            </w:r>
            <w:proofErr w:type="spellEnd"/>
          </w:p>
        </w:tc>
      </w:tr>
      <w:tr w:rsidR="000A68A3" w:rsidRPr="00477058" w14:paraId="1B85A87C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B7A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6E3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ilson’s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BA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ardellin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pusilla</w:t>
            </w:r>
            <w:proofErr w:type="spellEnd"/>
          </w:p>
        </w:tc>
      </w:tr>
      <w:tr w:rsidR="000A68A3" w:rsidRPr="00477058" w14:paraId="50654134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1B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F44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 Thrus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527C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Hylocichl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mustelina</w:t>
            </w:r>
            <w:proofErr w:type="spellEnd"/>
          </w:p>
        </w:tc>
      </w:tr>
      <w:tr w:rsidR="000A68A3" w:rsidRPr="00477058" w14:paraId="327876FB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3FC8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B7F7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Yellow-billed Cucko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68A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ccyzus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americanus</w:t>
            </w:r>
            <w:proofErr w:type="spellEnd"/>
          </w:p>
        </w:tc>
      </w:tr>
      <w:tr w:rsidR="000A68A3" w:rsidRPr="00477058" w14:paraId="407E5727" w14:textId="77777777" w:rsidTr="00C6505D">
        <w:trPr>
          <w:trHeight w:val="290"/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5EC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174D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Yellow-</w:t>
            </w:r>
            <w:proofErr w:type="spellStart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rumped</w:t>
            </w:r>
            <w:proofErr w:type="spellEnd"/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 xml:space="preserve"> Warbl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345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Setophaga</w:t>
            </w:r>
            <w:proofErr w:type="spellEnd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coronata</w:t>
            </w:r>
            <w:proofErr w:type="spellEnd"/>
          </w:p>
        </w:tc>
      </w:tr>
      <w:tr w:rsidR="000A68A3" w:rsidRPr="00477058" w14:paraId="0CDD1BFB" w14:textId="77777777" w:rsidTr="00C6505D">
        <w:trPr>
          <w:trHeight w:val="300"/>
          <w:tblHeader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3B06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Woodland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3671" w14:textId="77777777" w:rsidR="000A68A3" w:rsidRPr="00477058" w:rsidRDefault="000A68A3" w:rsidP="00C6505D">
            <w:pPr>
              <w:rPr>
                <w:rFonts w:eastAsia="Times New Roman" w:cstheme="minorHAnsi"/>
                <w:color w:val="262626"/>
                <w:sz w:val="22"/>
                <w:szCs w:val="22"/>
              </w:rPr>
            </w:pPr>
            <w:r w:rsidRPr="00477058">
              <w:rPr>
                <w:rFonts w:eastAsia="Times New Roman" w:cstheme="minorHAnsi"/>
                <w:color w:val="262626"/>
                <w:sz w:val="22"/>
                <w:szCs w:val="22"/>
              </w:rPr>
              <w:t>Yellow-throated Vireo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37B0" w14:textId="77777777" w:rsidR="000A68A3" w:rsidRPr="005959A4" w:rsidRDefault="000A68A3" w:rsidP="00C6505D">
            <w:pPr>
              <w:rPr>
                <w:rFonts w:eastAsia="Times New Roman" w:cstheme="minorHAnsi"/>
                <w:i/>
                <w:color w:val="262626"/>
                <w:sz w:val="22"/>
                <w:szCs w:val="22"/>
              </w:rPr>
            </w:pPr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 xml:space="preserve">Vireo </w:t>
            </w:r>
            <w:proofErr w:type="spellStart"/>
            <w:r w:rsidRPr="005959A4">
              <w:rPr>
                <w:rFonts w:eastAsia="Times New Roman" w:cstheme="minorHAnsi"/>
                <w:i/>
                <w:color w:val="262626"/>
                <w:sz w:val="22"/>
                <w:szCs w:val="22"/>
              </w:rPr>
              <w:t>flavifrons</w:t>
            </w:r>
            <w:proofErr w:type="spellEnd"/>
          </w:p>
        </w:tc>
      </w:tr>
    </w:tbl>
    <w:p w14:paraId="198712C6" w14:textId="77777777" w:rsidR="000A68A3" w:rsidRDefault="000A68A3" w:rsidP="000A68A3">
      <w:pPr>
        <w:spacing w:line="480" w:lineRule="auto"/>
        <w:rPr>
          <w:rFonts w:cstheme="minorHAnsi"/>
          <w:b/>
          <w:bCs/>
          <w:sz w:val="22"/>
          <w:szCs w:val="22"/>
          <w:u w:val="single"/>
        </w:rPr>
      </w:pPr>
    </w:p>
    <w:p w14:paraId="092FF8FF" w14:textId="77777777" w:rsidR="00236286" w:rsidRDefault="00236286"/>
    <w:sectPr w:rsidR="00236286" w:rsidSect="003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8A3"/>
    <w:rsid w:val="000A68A3"/>
    <w:rsid w:val="001043DC"/>
    <w:rsid w:val="00236286"/>
    <w:rsid w:val="002A40A8"/>
    <w:rsid w:val="00364C81"/>
    <w:rsid w:val="0059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11B19"/>
  <w15:chartTrackingRefBased/>
  <w15:docId w15:val="{8B54A415-C6E4-9844-BD2F-41CE7867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6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43D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loyd</dc:creator>
  <cp:keywords/>
  <dc:description/>
  <cp:lastModifiedBy>John Lloyd</cp:lastModifiedBy>
  <cp:revision>3</cp:revision>
  <dcterms:created xsi:type="dcterms:W3CDTF">2022-10-18T18:49:00Z</dcterms:created>
  <dcterms:modified xsi:type="dcterms:W3CDTF">2022-10-19T15:24:00Z</dcterms:modified>
</cp:coreProperties>
</file>